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CD7" w:rsidRPr="00F521D3" w:rsidRDefault="00F127D6" w:rsidP="00F521D3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>2 Table.</w:t>
      </w:r>
      <w:proofErr w:type="gramEnd"/>
      <w:r w:rsidR="00BA6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</w:t>
      </w:r>
      <w:r w:rsidR="00F521D3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vity of 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280</w:t>
      </w:r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>nM</w:t>
      </w:r>
      <w:proofErr w:type="spellEnd"/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B13051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>gly</w:t>
      </w:r>
      <w:proofErr w:type="spellEnd"/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g the assay time at di</w:t>
      </w:r>
      <w:r w:rsidR="00F521D3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F521D3" w:rsidRPr="00F521D3">
        <w:rPr>
          <w:rFonts w:ascii="Times New Roman" w:hAnsi="Times New Roman" w:cs="Times New Roman"/>
          <w:b/>
          <w:sz w:val="24"/>
          <w:szCs w:val="24"/>
          <w:lang w:val="en-US"/>
        </w:rPr>
        <w:t>ferent temperatures</w:t>
      </w:r>
    </w:p>
    <w:tbl>
      <w:tblPr>
        <w:tblW w:w="1399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09"/>
        <w:gridCol w:w="1129"/>
        <w:gridCol w:w="1131"/>
        <w:gridCol w:w="1132"/>
        <w:gridCol w:w="1134"/>
        <w:gridCol w:w="1134"/>
        <w:gridCol w:w="1134"/>
        <w:gridCol w:w="1134"/>
        <w:gridCol w:w="1134"/>
        <w:gridCol w:w="7"/>
        <w:gridCol w:w="1127"/>
        <w:gridCol w:w="7"/>
        <w:gridCol w:w="1127"/>
        <w:gridCol w:w="7"/>
        <w:gridCol w:w="1132"/>
        <w:gridCol w:w="12"/>
      </w:tblGrid>
      <w:tr w:rsidR="00F94EC6" w:rsidRPr="00C077C3" w:rsidTr="00F127D6">
        <w:trPr>
          <w:gridAfter w:val="1"/>
          <w:wAfter w:w="12" w:type="dxa"/>
          <w:trHeight w:val="300"/>
        </w:trPr>
        <w:tc>
          <w:tcPr>
            <w:tcW w:w="15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C077C3" w:rsidRPr="00F521D3" w:rsidRDefault="00C077C3" w:rsidP="00C07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469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ime (min)</w:t>
            </w:r>
          </w:p>
        </w:tc>
      </w:tr>
      <w:tr w:rsidR="00F94EC6" w:rsidRPr="00C077C3" w:rsidTr="00F127D6">
        <w:trPr>
          <w:gridAfter w:val="1"/>
          <w:wAfter w:w="12" w:type="dxa"/>
          <w:trHeight w:val="30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shd w:val="clear" w:color="auto" w:fill="auto"/>
            <w:noWrap/>
            <w:vAlign w:val="bottom"/>
          </w:tcPr>
          <w:p w:rsidR="00C077C3" w:rsidRPr="00C077C3" w:rsidRDefault="00977A2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mperature ( °C)</w:t>
            </w:r>
          </w:p>
        </w:tc>
        <w:tc>
          <w:tcPr>
            <w:tcW w:w="12481" w:type="dxa"/>
            <w:gridSpan w:val="1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C077C3" w:rsidRPr="00C077C3" w:rsidRDefault="00C077C3" w:rsidP="00977A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lative Activity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(%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8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1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4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 w:rsidR="00B716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 ± 5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 ± 5</w:t>
            </w:r>
          </w:p>
        </w:tc>
        <w:tc>
          <w:tcPr>
            <w:tcW w:w="114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1C4D7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 ± 5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037DB1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037DB1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037DB1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7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037DB1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037DB1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5E33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 ± 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 ± 4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93159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 ± 4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8137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6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6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8137FA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9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E320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E320D2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E320D2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9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E320D2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9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2514ED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2514ED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2514ED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2514ED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3F1B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3F1B7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7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3F1B7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3F1B7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3F1B7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4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</w:tr>
      <w:tr w:rsidR="00F94EC6" w:rsidRPr="00C077C3" w:rsidTr="00F127D6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C077C3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9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F127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7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B81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5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F04F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2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 w:rsidR="00B811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77C3" w:rsidRPr="00C077C3" w:rsidRDefault="00F04F10" w:rsidP="00C077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  <w:r w:rsidR="00810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</w:t>
            </w:r>
            <w:r w:rsidR="00F517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</w:tbl>
    <w:p w:rsidR="00F127D6" w:rsidRPr="00E4769C" w:rsidRDefault="00310EF4" w:rsidP="00F3095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Data are the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76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deviation (n = 3)</w:t>
      </w:r>
      <w:r w:rsidR="00F127D6" w:rsidRPr="00E476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127D6">
        <w:rPr>
          <w:rFonts w:ascii="Times New Roman" w:hAnsi="Times New Roman" w:cs="Times New Roman"/>
          <w:sz w:val="24"/>
          <w:szCs w:val="24"/>
          <w:lang w:val="en-US"/>
        </w:rPr>
        <w:t xml:space="preserve"> These data are also presented on Figure 2.</w:t>
      </w:r>
      <w:r w:rsidR="00F30955">
        <w:rPr>
          <w:rFonts w:ascii="Times New Roman" w:hAnsi="Times New Roman" w:cs="Times New Roman"/>
          <w:sz w:val="24"/>
          <w:szCs w:val="24"/>
          <w:lang w:val="en-US"/>
        </w:rPr>
        <w:t xml:space="preserve"> Relative activities were calculated based on enzyme assays presented on S2 Fig.</w:t>
      </w:r>
    </w:p>
    <w:p w:rsidR="00BA65A3" w:rsidRDefault="00BA65A3" w:rsidP="00F30955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402716" w:rsidRPr="00F521D3" w:rsidRDefault="00F30955" w:rsidP="00402716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lative 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ctivity of 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85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nM</w:t>
      </w:r>
      <w:proofErr w:type="spellEnd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Sf</w:t>
      </w:r>
      <w:r w:rsidR="00B13051">
        <w:rPr>
          <w:rFonts w:ascii="Times New Roman" w:hAnsi="Times New Roman" w:cs="Times New Roman"/>
          <w:b/>
          <w:sz w:val="24"/>
          <w:szCs w:val="24"/>
          <w:lang w:val="en-US"/>
        </w:rPr>
        <w:t>β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gly</w:t>
      </w:r>
      <w:proofErr w:type="spellEnd"/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ong the assay time at di</w:t>
      </w:r>
      <w:r w:rsidR="00402716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402716" w:rsidRPr="00F521D3">
        <w:rPr>
          <w:rFonts w:ascii="Times New Roman" w:hAnsi="Times New Roman" w:cs="Times New Roman"/>
          <w:b/>
          <w:sz w:val="24"/>
          <w:szCs w:val="24"/>
          <w:lang w:val="en-US"/>
        </w:rPr>
        <w:t>ferent temperatures</w:t>
      </w:r>
    </w:p>
    <w:tbl>
      <w:tblPr>
        <w:tblW w:w="13990" w:type="dxa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09"/>
        <w:gridCol w:w="1129"/>
        <w:gridCol w:w="1131"/>
        <w:gridCol w:w="1132"/>
        <w:gridCol w:w="1134"/>
        <w:gridCol w:w="1134"/>
        <w:gridCol w:w="1134"/>
        <w:gridCol w:w="1134"/>
        <w:gridCol w:w="1134"/>
        <w:gridCol w:w="7"/>
        <w:gridCol w:w="1127"/>
        <w:gridCol w:w="7"/>
        <w:gridCol w:w="1127"/>
        <w:gridCol w:w="7"/>
        <w:gridCol w:w="1132"/>
        <w:gridCol w:w="12"/>
      </w:tblGrid>
      <w:tr w:rsidR="00402716" w:rsidRPr="00C077C3" w:rsidTr="009B125A">
        <w:trPr>
          <w:gridAfter w:val="1"/>
          <w:wAfter w:w="12" w:type="dxa"/>
          <w:trHeight w:val="300"/>
        </w:trPr>
        <w:tc>
          <w:tcPr>
            <w:tcW w:w="15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402716" w:rsidRPr="00F521D3" w:rsidRDefault="00402716" w:rsidP="00B21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2469" w:type="dxa"/>
            <w:gridSpan w:val="14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ime (min)</w:t>
            </w:r>
          </w:p>
        </w:tc>
      </w:tr>
      <w:tr w:rsidR="00402716" w:rsidRPr="00C077C3" w:rsidTr="009B125A">
        <w:trPr>
          <w:gridAfter w:val="1"/>
          <w:wAfter w:w="12" w:type="dxa"/>
          <w:trHeight w:val="300"/>
        </w:trPr>
        <w:tc>
          <w:tcPr>
            <w:tcW w:w="1509" w:type="dxa"/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1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0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  <w:tc>
          <w:tcPr>
            <w:tcW w:w="113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0</w:t>
            </w:r>
          </w:p>
        </w:tc>
      </w:tr>
      <w:tr w:rsidR="00402716" w:rsidRPr="00C077C3" w:rsidTr="009B125A">
        <w:trPr>
          <w:trHeight w:val="300"/>
        </w:trPr>
        <w:tc>
          <w:tcPr>
            <w:tcW w:w="1509" w:type="dxa"/>
            <w:shd w:val="clear" w:color="auto" w:fill="auto"/>
            <w:noWrap/>
            <w:vAlign w:val="bottom"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Temperature ( °C)</w:t>
            </w:r>
          </w:p>
        </w:tc>
        <w:tc>
          <w:tcPr>
            <w:tcW w:w="12481" w:type="dxa"/>
            <w:gridSpan w:val="15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Relative Activity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(%</w:t>
            </w:r>
            <w:r w:rsidRPr="00C077C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)</w:t>
            </w:r>
          </w:p>
        </w:tc>
      </w:tr>
      <w:tr w:rsidR="00402716" w:rsidRPr="00C077C3" w:rsidTr="009B125A">
        <w:trPr>
          <w:trHeight w:val="300"/>
        </w:trPr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12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13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41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  <w:tc>
          <w:tcPr>
            <w:tcW w:w="1144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 ± 5</w:t>
            </w:r>
          </w:p>
        </w:tc>
      </w:tr>
      <w:tr w:rsidR="00402716" w:rsidRPr="00C077C3" w:rsidTr="009B125A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 ± 8</w:t>
            </w:r>
          </w:p>
        </w:tc>
      </w:tr>
      <w:tr w:rsidR="00402716" w:rsidRPr="00C077C3" w:rsidTr="009B125A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.8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1A40A5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 ± 2</w:t>
            </w:r>
          </w:p>
        </w:tc>
      </w:tr>
      <w:tr w:rsidR="00402716" w:rsidRPr="00C077C3" w:rsidTr="009B125A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9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7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3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1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0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8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6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0E385C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0</w:t>
            </w:r>
            <w:r w:rsidR="004027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</w:tr>
      <w:tr w:rsidR="00402716" w:rsidRPr="009B125A" w:rsidTr="009B125A">
        <w:trPr>
          <w:trHeight w:val="300"/>
        </w:trPr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C077C3" w:rsidRDefault="00402716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C077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145577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9</w:t>
            </w:r>
            <w:r w:rsidR="009B125A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145577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5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7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145577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2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3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9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2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6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2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4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40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7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7</w:t>
            </w:r>
          </w:p>
        </w:tc>
        <w:tc>
          <w:tcPr>
            <w:tcW w:w="11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B21E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8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.3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5.9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.9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</w:t>
            </w:r>
            <w:r w:rsid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.8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2716" w:rsidRPr="009B125A" w:rsidRDefault="000B080A" w:rsidP="009B12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30</w:t>
            </w:r>
            <w:r w:rsidR="00402716"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± </w:t>
            </w:r>
            <w:r w:rsidRPr="009B12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</w:tr>
    </w:tbl>
    <w:p w:rsidR="00402716" w:rsidRPr="009B125A" w:rsidRDefault="00310EF4">
      <w:pPr>
        <w:rPr>
          <w:lang w:val="en-US"/>
        </w:rPr>
      </w:pP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Data are the </w:t>
      </w:r>
      <w:r>
        <w:rPr>
          <w:rFonts w:ascii="Times New Roman" w:hAnsi="Times New Roman" w:cs="Times New Roman"/>
          <w:sz w:val="24"/>
          <w:szCs w:val="24"/>
          <w:lang w:val="en-US"/>
        </w:rPr>
        <w:t>mean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769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±</w:t>
      </w:r>
      <w:r w:rsidRPr="00E4769C">
        <w:rPr>
          <w:rFonts w:ascii="Times New Roman" w:hAnsi="Times New Roman" w:cs="Times New Roman"/>
          <w:sz w:val="24"/>
          <w:szCs w:val="24"/>
          <w:lang w:val="en-US"/>
        </w:rPr>
        <w:t xml:space="preserve"> deviation (n = 3)</w:t>
      </w:r>
      <w:r w:rsidR="009B125A" w:rsidRPr="00E476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B125A">
        <w:rPr>
          <w:rFonts w:ascii="Times New Roman" w:hAnsi="Times New Roman" w:cs="Times New Roman"/>
          <w:sz w:val="24"/>
          <w:szCs w:val="24"/>
          <w:lang w:val="en-US"/>
        </w:rPr>
        <w:t xml:space="preserve"> These data are also presented on Figure 2.</w:t>
      </w:r>
      <w:r w:rsidR="00F30955">
        <w:rPr>
          <w:rFonts w:ascii="Times New Roman" w:hAnsi="Times New Roman" w:cs="Times New Roman"/>
          <w:sz w:val="24"/>
          <w:szCs w:val="24"/>
          <w:lang w:val="en-US"/>
        </w:rPr>
        <w:t xml:space="preserve"> Relative activities were calculated based on enzyme assays presented on S2 Fig.</w:t>
      </w:r>
    </w:p>
    <w:sectPr w:rsidR="00402716" w:rsidRPr="009B125A" w:rsidSect="00B7164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077C3"/>
    <w:rsid w:val="00037DB1"/>
    <w:rsid w:val="000B080A"/>
    <w:rsid w:val="000E385C"/>
    <w:rsid w:val="00145577"/>
    <w:rsid w:val="00170888"/>
    <w:rsid w:val="001A40A5"/>
    <w:rsid w:val="001A7F7B"/>
    <w:rsid w:val="001C4D7A"/>
    <w:rsid w:val="002514ED"/>
    <w:rsid w:val="00310EF4"/>
    <w:rsid w:val="003F1B73"/>
    <w:rsid w:val="00402716"/>
    <w:rsid w:val="005C5D87"/>
    <w:rsid w:val="005E3333"/>
    <w:rsid w:val="006A71BD"/>
    <w:rsid w:val="007469B2"/>
    <w:rsid w:val="00810A10"/>
    <w:rsid w:val="008137FA"/>
    <w:rsid w:val="00853CD7"/>
    <w:rsid w:val="00893159"/>
    <w:rsid w:val="00977A29"/>
    <w:rsid w:val="009B125A"/>
    <w:rsid w:val="00B13051"/>
    <w:rsid w:val="00B57349"/>
    <w:rsid w:val="00B71641"/>
    <w:rsid w:val="00B811B3"/>
    <w:rsid w:val="00BA65A3"/>
    <w:rsid w:val="00C077C3"/>
    <w:rsid w:val="00C65BB7"/>
    <w:rsid w:val="00CB5833"/>
    <w:rsid w:val="00CE20C9"/>
    <w:rsid w:val="00D1035F"/>
    <w:rsid w:val="00D25CDF"/>
    <w:rsid w:val="00D449C2"/>
    <w:rsid w:val="00D6074D"/>
    <w:rsid w:val="00D84A18"/>
    <w:rsid w:val="00E152B2"/>
    <w:rsid w:val="00E320D2"/>
    <w:rsid w:val="00E4769C"/>
    <w:rsid w:val="00F0187F"/>
    <w:rsid w:val="00F04F10"/>
    <w:rsid w:val="00F127D6"/>
    <w:rsid w:val="00F30955"/>
    <w:rsid w:val="00F33BB3"/>
    <w:rsid w:val="00F51704"/>
    <w:rsid w:val="00F521D3"/>
    <w:rsid w:val="00F94E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35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917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QUSP</Company>
  <LinksUpToDate>false</LinksUpToDate>
  <CharactersWithSpaces>15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o</dc:creator>
  <cp:lastModifiedBy>Sandro Marana</cp:lastModifiedBy>
  <cp:revision>2</cp:revision>
  <dcterms:created xsi:type="dcterms:W3CDTF">2019-02-15T12:02:00Z</dcterms:created>
  <dcterms:modified xsi:type="dcterms:W3CDTF">2019-02-15T12:02:00Z</dcterms:modified>
</cp:coreProperties>
</file>